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60" w:hanging="0"/>
        <w:rPr/>
      </w:pPr>
      <w:r>
        <w:rPr>
          <w:b/>
        </w:rPr>
        <w:t xml:space="preserve">Individual enhancer contribution to the generation </w:t>
      </w:r>
      <w:r>
        <w:rPr>
          <w:b/>
          <w:i/>
        </w:rPr>
        <w:t>c</w:t>
      </w:r>
      <w:r>
        <w:rPr>
          <w:b/>
        </w:rPr>
        <w:t>DT-libraries</w:t>
      </w:r>
    </w:p>
    <w:p>
      <w:pPr>
        <w:pStyle w:val="Normal"/>
        <w:ind w:right="-540" w:hanging="0"/>
        <w:rPr>
          <w:b/>
          <w:b/>
        </w:rPr>
      </w:pPr>
      <w:r>
        <w:rPr>
          <w:b/>
        </w:rPr>
      </w:r>
    </w:p>
    <w:p>
      <w:pPr>
        <w:pStyle w:val="Normal"/>
        <w:ind w:right="-540" w:hanging="0"/>
        <w:rPr/>
      </w:pPr>
      <w:r>
        <w:rPr/>
        <w:t xml:space="preserve">These tables show the percent </w:t>
      </w:r>
      <w:r>
        <w:rPr>
          <w:i/>
        </w:rPr>
        <w:t>c</w:t>
      </w:r>
      <w:r>
        <w:rPr/>
        <w:t xml:space="preserve">DT coverage of CSBs of each enhancer before and after its inclusion in the </w:t>
      </w:r>
      <w:r>
        <w:rPr>
          <w:i/>
        </w:rPr>
        <w:t>c</w:t>
      </w:r>
      <w:r>
        <w:rPr/>
        <w:t>DT-library preparation. Evaluation of the</w:t>
      </w:r>
      <w:r>
        <w:rPr>
          <w:i/>
        </w:rPr>
        <w:t xml:space="preserve"> cis</w:t>
      </w:r>
      <w:r>
        <w:rPr/>
        <w:t>-Decoder method was carried out by examining the contribution that each enhancer made to the</w:t>
      </w:r>
      <w:r>
        <w:rPr>
          <w:i/>
        </w:rPr>
        <w:t xml:space="preserve"> c</w:t>
      </w:r>
      <w:r>
        <w:rPr/>
        <w:t>DT-libraries. This study also evaluated the ability of</w:t>
      </w:r>
      <w:r>
        <w:rPr>
          <w:i/>
        </w:rPr>
        <w:t xml:space="preserve"> cis</w:t>
      </w:r>
      <w:r>
        <w:rPr/>
        <w:t>-Decoder to discover prospective enhancer regions that were not included in the initial analysis. CSBs of each enhancer in the study were individually removed from the analysis to discover</w:t>
      </w:r>
      <w:r>
        <w:rPr>
          <w:i/>
        </w:rPr>
        <w:t xml:space="preserve"> c</w:t>
      </w:r>
      <w:r>
        <w:rPr/>
        <w:t>DTs and then new</w:t>
      </w:r>
      <w:r>
        <w:rPr>
          <w:i/>
        </w:rPr>
        <w:t xml:space="preserve"> c</w:t>
      </w:r>
      <w:r>
        <w:rPr/>
        <w:t>DT-libraries were generated.  The extent to which each new library covered by alignment the CSBs of the removed enhancer was determined and compared to the coverage by the full</w:t>
      </w:r>
      <w:r>
        <w:rPr>
          <w:i/>
        </w:rPr>
        <w:t xml:space="preserve"> c</w:t>
      </w:r>
      <w:r>
        <w:rPr/>
        <w:t xml:space="preserve">DT-library. </w:t>
      </w:r>
    </w:p>
    <w:p>
      <w:pPr>
        <w:pStyle w:val="Normal"/>
        <w:ind w:right="-540" w:hanging="0"/>
        <w:rPr/>
      </w:pPr>
      <w:r>
        <w:rPr/>
        <w:t xml:space="preserve">  </w:t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  <w:t>Drosophila</w:t>
      </w:r>
      <w:r>
        <w:rPr>
          <w:b/>
          <w:sz w:val="28"/>
        </w:rPr>
        <w:t xml:space="preserve"> enhancers</w:t>
      </w:r>
    </w:p>
    <w:p>
      <w:pPr>
        <w:pStyle w:val="Normal"/>
        <w:ind w:right="-360" w:hanging="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432175</wp:posOffset>
                </wp:positionV>
                <wp:extent cx="508825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825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3"/>
                              <w:gridCol w:w="1092"/>
                              <w:gridCol w:w="1092"/>
                              <w:gridCol w:w="1248"/>
                              <w:gridCol w:w="1092"/>
                              <w:gridCol w:w="1326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Enhancer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 xml:space="preserve">Total bp of extracted CSB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DT coverage of CSB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prior to their inclus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DT coverage of CSBs prior to their inclusion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DT coverage of CSB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after their inclusion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DT coverage of CSBs after their inclu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anterior open/yan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atonal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F:2.6 P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bagpipe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DS3.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8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6"/>
                                    </w:rPr>
                                    <w:t>β-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ub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56DA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  <w:t>bearded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 P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caudal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+14 construc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0"/>
                                    </w:rPr>
                                    <w:t>CG15151/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  <w:t>PFE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  <w:t>charlatan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dpn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C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dpp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813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  <w:t>edl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 P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ve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neuronal CN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ve ftz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-like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ve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3+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ve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ve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ve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4 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ve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ve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EL CN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ve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ME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eyeless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12 PN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ftz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PS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ftz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CE802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ftz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distal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 xml:space="preserve">ftz 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neuro CN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gooseberry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-fragIV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gooseberry-n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CN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gooseberry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GLE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gian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gian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1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gian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gian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airy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h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airy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6+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airy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airy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airy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3+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airy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unchback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C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unchback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anterior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unchback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upstream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uckebein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ventral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heartless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early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knirps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Kruppel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CD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mastermind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Mef2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I-D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Mef2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II-E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 xml:space="preserve">nerfin-1 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CNS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6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odd skipped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odd skipped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dm-1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Gap+C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dm-2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CE8012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dp1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intron 1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dp1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intron 2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aired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cc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aired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 O-E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aired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P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aired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aired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2P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paired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zebra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rhomboid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  <w:t>run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 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run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run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run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tripe 3+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run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15G CN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  <w:t>Schizo/loner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 P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cr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3.0RR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cr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7.0RR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6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cr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8.2XX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1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6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cratch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P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cratch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sA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  <w:t>scute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emaphorin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1a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nail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C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nail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PN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nail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MES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erpen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-A7.1EB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string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b-5.8 CNS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arget of PoxN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3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inman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B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inman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C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inman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 D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kr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oll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-6.5RL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6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ropomysin1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-M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ropomysin1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-P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eashir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-del-1-5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twist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-del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vnd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 xml:space="preserve">vnd 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 xml:space="preserve">A 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worniu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3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4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20"/>
                                    </w:rPr>
                                    <w:t>zfh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2163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65pt;height:792pt;mso-wrap-distance-left:0pt;mso-wrap-distance-right:9pt;mso-wrap-distance-top:0pt;mso-wrap-distance-bottom:0pt;margin-top:270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3"/>
                        <w:gridCol w:w="1092"/>
                        <w:gridCol w:w="1092"/>
                        <w:gridCol w:w="1248"/>
                        <w:gridCol w:w="1092"/>
                        <w:gridCol w:w="1326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Enhancer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 xml:space="preserve">Total bp of extracted CSB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DT coverage of CSB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prior to their inclusion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 xml:space="preserve">% 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DT coverage of CSBs prior to their inclusion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DT coverage of CSB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after their inclusion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 xml:space="preserve">% 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DT coverage of CSBs after their inclusion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anterior open/yan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atonal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F:2.6 P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bagpip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DS3.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8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6"/>
                              </w:rPr>
                              <w:t>β-</w:t>
                            </w: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ub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56DA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20"/>
                              </w:rPr>
                              <w:t>bearded</w:t>
                            </w:r>
                            <w:r>
                              <w:rPr>
                                <w:color w:val="000000"/>
                                <w:sz w:val="16"/>
                                <w:szCs w:val="20"/>
                              </w:rPr>
                              <w:t xml:space="preserve"> P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caudal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+14 construct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7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0"/>
                              </w:rPr>
                              <w:t>CG15151/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20"/>
                              </w:rPr>
                              <w:t>PFE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00000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20"/>
                              </w:rPr>
                              <w:t>charlatan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dpn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C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dpp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813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20"/>
                              </w:rPr>
                              <w:t>edl</w:t>
                            </w:r>
                            <w:r>
                              <w:rPr>
                                <w:color w:val="000000"/>
                                <w:sz w:val="16"/>
                                <w:szCs w:val="20"/>
                              </w:rPr>
                              <w:t xml:space="preserve"> P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v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neuronal CN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ve ftz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-like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v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3+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v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v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v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4 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v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v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EL CN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v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ME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eyeless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12 PN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ftz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PS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ftz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CE802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ftz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distal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0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 xml:space="preserve">ftz 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neuro CN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gooseberry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-fragIV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gooseberry-n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CN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gooseberry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GLE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gian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gian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1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gian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gian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airy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h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airy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6+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airy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airy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airy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3+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airy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unchback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C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unchback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anterior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unchback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upstream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uckebein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ventral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heartless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early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knirps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Kruppel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CD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mastermind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Mef2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I-D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Mef2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II-E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 xml:space="preserve">nerfin-1 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CNS</w:t>
                            </w: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6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93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7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odd skipped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odd skipped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dm-1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Gap+C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dm-2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CE8012</w:t>
                            </w: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dp1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intron 1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dp1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intron 2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aired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cc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aired</w:t>
                            </w:r>
                            <w:r>
                              <w:rPr>
                                <w:color w:val="000000"/>
                                <w:sz w:val="16"/>
                                <w:szCs w:val="20"/>
                              </w:rPr>
                              <w:t xml:space="preserve"> O-E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aired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P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aired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aired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2P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paired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zebra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rhomboid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20"/>
                              </w:rPr>
                              <w:t>runt</w:t>
                            </w:r>
                            <w:r>
                              <w:rPr>
                                <w:color w:val="000000"/>
                                <w:sz w:val="16"/>
                                <w:szCs w:val="20"/>
                              </w:rPr>
                              <w:t xml:space="preserve"> 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run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run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run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tripe 3+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run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15G CN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20"/>
                              </w:rPr>
                              <w:t>Schizo/loner</w:t>
                            </w:r>
                            <w:r>
                              <w:rPr>
                                <w:color w:val="000000"/>
                                <w:sz w:val="16"/>
                                <w:szCs w:val="20"/>
                              </w:rPr>
                              <w:t xml:space="preserve"> P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cr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3.0RR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cr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7.0RR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6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cr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8.2XX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1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6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cratch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P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cratch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sA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00000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20"/>
                              </w:rPr>
                              <w:t>scute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emaphorin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1a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nail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C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nail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PN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nail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MES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erpen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-A7.1EB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string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b-5.8 CNS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arget of PoxN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3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inman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B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inman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C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inman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D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kr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oll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-6.5RL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6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ropomysin1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-M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ropomysin1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-P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eashir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-del-1-5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twist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-del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vnd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 xml:space="preserve">vnd 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A 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5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worniu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3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42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20"/>
                              </w:rPr>
                              <w:t>zfh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2163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170"/>
        <w:gridCol w:w="1170"/>
        <w:gridCol w:w="1350"/>
        <w:gridCol w:w="1440"/>
      </w:tblGrid>
      <w:tr>
        <w:trPr>
          <w:trHeight w:val="288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Enhanc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Total bp of extracted CSB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20"/>
              </w:rPr>
              <w:t>c</w:t>
            </w:r>
            <w:r>
              <w:rPr>
                <w:b/>
                <w:sz w:val="16"/>
                <w:szCs w:val="20"/>
              </w:rPr>
              <w:t>DT coverage of CSBs</w:t>
            </w:r>
          </w:p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rior to their inclu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  <w:szCs w:val="20"/>
              </w:rPr>
              <w:t xml:space="preserve">% </w:t>
            </w:r>
            <w:r>
              <w:rPr>
                <w:b/>
                <w:i/>
                <w:sz w:val="16"/>
                <w:szCs w:val="20"/>
              </w:rPr>
              <w:t>c</w:t>
            </w:r>
            <w:r>
              <w:rPr>
                <w:b/>
                <w:sz w:val="16"/>
                <w:szCs w:val="20"/>
              </w:rPr>
              <w:t>DT coverage of CSBs prior to their inclus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20"/>
              </w:rPr>
              <w:t>c</w:t>
            </w:r>
            <w:r>
              <w:rPr>
                <w:b/>
                <w:sz w:val="16"/>
                <w:szCs w:val="20"/>
              </w:rPr>
              <w:t>DT coverage of CSBs</w:t>
            </w:r>
          </w:p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fter their inclu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  <w:szCs w:val="20"/>
              </w:rPr>
              <w:t xml:space="preserve">% </w:t>
            </w:r>
            <w:r>
              <w:rPr>
                <w:b/>
                <w:i/>
                <w:sz w:val="16"/>
                <w:szCs w:val="20"/>
              </w:rPr>
              <w:t>c</w:t>
            </w:r>
            <w:r>
              <w:rPr>
                <w:b/>
                <w:sz w:val="16"/>
                <w:szCs w:val="20"/>
              </w:rPr>
              <w:t>DT coverage of CSBs after their inclusion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6"/>
              </w:rPr>
              <w:t>α</w:t>
            </w:r>
            <w:r>
              <w:rPr>
                <w:sz w:val="16"/>
                <w:szCs w:val="20"/>
              </w:rPr>
              <w:t>7 integri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7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agpipe Hox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2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bf1 non-coding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5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ll1 H1 CN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5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ll1 H2 CN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2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ll1 msd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5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ll1 msdII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9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orkhead box 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2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ta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20"/>
              </w:rPr>
              <w:t>1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7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ta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3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HAND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es 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1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omeodomain onl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oxA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IA-1 CN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Mash1 CN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7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th1 CN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49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1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f2c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1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yogenic factor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estin CN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fatc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9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eurogenin 2:3'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7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eurogenin 2:5’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kx-2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Otx 2 CN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0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x 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7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hox2B CN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0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em cell leukemia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ix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1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x-2 CN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3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x-2 #2 CN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0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ox9</w:t>
            </w:r>
            <w:r>
              <w:rPr>
                <w:sz w:val="16"/>
                <w:szCs w:val="20"/>
                <w:vertAlign w:val="superscript"/>
              </w:rPr>
              <w:t>p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8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erum response f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9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bx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bx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9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nt-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6</w:t>
            </w:r>
          </w:p>
        </w:tc>
      </w:tr>
      <w:tr>
        <w:trPr>
          <w:trHeight w:val="144" w:hRule="atLeast"/>
        </w:trPr>
        <w:tc>
          <w:tcPr>
            <w:tcW w:w="199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sz w:val="28"/>
        </w:rPr>
        <w:t>Mammalian enhancers</w:t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dditional Data File #4</w:t>
      <w:tab/>
      <w:tab/>
      <w:t>Brody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sz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>
      <w:rFonts w:ascii="Symbol" w:hAnsi="Symbol" w:eastAsia="Times New Roman" w:cs="Symbol"/>
      <w:b w:val="false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Wingdings"/>
      <w:color w:val="FFFFFF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14:56:00Z</dcterms:created>
  <dc:creator>nih</dc:creator>
  <dc:description/>
  <cp:keywords/>
  <dc:language>en-US</dc:language>
  <cp:lastModifiedBy>nih</cp:lastModifiedBy>
  <cp:lastPrinted>2007-05-07T15:59:00Z</cp:lastPrinted>
  <dcterms:modified xsi:type="dcterms:W3CDTF">2007-05-07T20:42:00Z</dcterms:modified>
  <cp:revision>5</cp:revision>
  <dc:subject/>
  <dc:title>Individual enhancer contribution to the generation cDT-libraries </dc:title>
</cp:coreProperties>
</file>